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70158" w14:textId="4D457A56" w:rsidR="00860EFC" w:rsidRPr="00DC5703" w:rsidRDefault="00860EFC" w:rsidP="00860EFC">
      <w:pPr>
        <w:tabs>
          <w:tab w:val="left" w:pos="10458"/>
        </w:tabs>
        <w:ind w:left="-36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ＭＳ Ｐゴシック" w:hAnsi="Times New Roman"/>
          <w:b/>
          <w:color w:val="000000"/>
          <w:kern w:val="24"/>
          <w:sz w:val="24"/>
          <w:szCs w:val="24"/>
        </w:rPr>
        <w:t>T</w:t>
      </w:r>
      <w:r w:rsidRPr="001F77DF">
        <w:rPr>
          <w:rFonts w:ascii="Times New Roman" w:eastAsia="ＭＳ Ｐゴシック" w:hAnsi="Times New Roman"/>
          <w:b/>
          <w:color w:val="000000"/>
          <w:kern w:val="24"/>
          <w:sz w:val="24"/>
          <w:szCs w:val="24"/>
        </w:rPr>
        <w:t xml:space="preserve">able </w:t>
      </w:r>
      <w:r w:rsidR="003C0207">
        <w:rPr>
          <w:rFonts w:ascii="Times New Roman" w:eastAsia="ＭＳ Ｐゴシック" w:hAnsi="Times New Roman" w:hint="eastAsia"/>
          <w:b/>
          <w:color w:val="000000"/>
          <w:kern w:val="24"/>
          <w:sz w:val="24"/>
          <w:szCs w:val="24"/>
        </w:rPr>
        <w:t>S</w:t>
      </w:r>
      <w:bookmarkStart w:id="0" w:name="_GoBack"/>
      <w:bookmarkEnd w:id="0"/>
      <w:r w:rsidRPr="001F77DF">
        <w:rPr>
          <w:rFonts w:ascii="Times New Roman" w:eastAsia="ＭＳ Ｐゴシック" w:hAnsi="Times New Roman"/>
          <w:b/>
          <w:color w:val="000000"/>
          <w:kern w:val="24"/>
          <w:sz w:val="24"/>
          <w:szCs w:val="24"/>
        </w:rPr>
        <w:t>1. Patient Characteristics</w:t>
      </w:r>
    </w:p>
    <w:tbl>
      <w:tblPr>
        <w:tblW w:w="9563" w:type="dxa"/>
        <w:tblInd w:w="-36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391"/>
        <w:gridCol w:w="2257"/>
        <w:gridCol w:w="2124"/>
      </w:tblGrid>
      <w:tr w:rsidR="00860EFC" w:rsidRPr="00E17FED" w14:paraId="40DC7325" w14:textId="77777777" w:rsidTr="00860EFC">
        <w:trPr>
          <w:trHeight w:val="602"/>
        </w:trPr>
        <w:tc>
          <w:tcPr>
            <w:tcW w:w="27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AB57D3" w14:textId="77777777" w:rsidR="00860EFC" w:rsidRPr="00E17FED" w:rsidRDefault="00860EFC" w:rsidP="00FB3CFF">
            <w:pPr>
              <w:ind w:rightChars="-119" w:right="-25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5515BE" w14:textId="5CAF1F68" w:rsidR="00860EFC" w:rsidRPr="00843573" w:rsidRDefault="00860EFC" w:rsidP="00860EFC">
            <w:pPr>
              <w:ind w:leftChars="-162" w:left="-340"/>
              <w:jc w:val="center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</w:pPr>
            <w:r w:rsidRPr="004A4D82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Bath-PUVA</w:t>
            </w:r>
            <w:r w:rsidR="001447BE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2FD691" w14:textId="65D5A0C0" w:rsidR="00860EFC" w:rsidRPr="00843573" w:rsidRDefault="00860EFC" w:rsidP="00170381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</w:pPr>
            <w:r w:rsidRPr="004A4D82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Narrowband UVB</w:t>
            </w:r>
            <w:r w:rsidR="001447BE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474986" w14:textId="77777777" w:rsidR="00860EFC" w:rsidRPr="004A4D82" w:rsidRDefault="00860EFC" w:rsidP="00FB3CFF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A4D82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Controls</w:t>
            </w:r>
          </w:p>
        </w:tc>
      </w:tr>
      <w:tr w:rsidR="00860EFC" w:rsidRPr="00E17FED" w14:paraId="2DAF449A" w14:textId="77777777" w:rsidTr="00860EFC">
        <w:trPr>
          <w:trHeight w:val="308"/>
        </w:trPr>
        <w:tc>
          <w:tcPr>
            <w:tcW w:w="279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43A27A2" w14:textId="77777777" w:rsidR="00860EFC" w:rsidRPr="004A4D82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A4D82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Number of cases</w:t>
            </w:r>
          </w:p>
        </w:tc>
        <w:tc>
          <w:tcPr>
            <w:tcW w:w="239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0F5FD9" w14:textId="77777777" w:rsidR="00860EFC" w:rsidRPr="00E17FED" w:rsidRDefault="00DE2C0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22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6DCD42F" w14:textId="77777777" w:rsidR="00860EFC" w:rsidRPr="00E17FED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17FED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1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C4EC6F" w14:textId="77777777" w:rsidR="00860EFC" w:rsidRPr="00E17FED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="00EA758D"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860EFC" w:rsidRPr="00E17FED" w14:paraId="1EAD2E5C" w14:textId="77777777" w:rsidTr="00860EFC">
        <w:trPr>
          <w:trHeight w:val="294"/>
        </w:trPr>
        <w:tc>
          <w:tcPr>
            <w:tcW w:w="2791" w:type="dxa"/>
            <w:shd w:val="clear" w:color="auto" w:fill="auto"/>
            <w:vAlign w:val="center"/>
          </w:tcPr>
          <w:p w14:paraId="37E79F76" w14:textId="77777777" w:rsidR="00860EFC" w:rsidRPr="004A4D82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A4D82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Mean age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4BDD51B3" w14:textId="77777777" w:rsidR="00860EFC" w:rsidRPr="00E17FED" w:rsidRDefault="00445B35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5.8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±  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14.3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04942615" w14:textId="77777777" w:rsidR="00860EFC" w:rsidRPr="00E17FED" w:rsidRDefault="00445B35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3.8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12.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285B63E" w14:textId="77777777" w:rsidR="00860EFC" w:rsidRPr="00E17FED" w:rsidRDefault="00EA758D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51.2 ± 9.3</w:t>
            </w:r>
          </w:p>
        </w:tc>
      </w:tr>
      <w:tr w:rsidR="00860EFC" w:rsidRPr="00E17FED" w14:paraId="1299BCDE" w14:textId="77777777" w:rsidTr="00860EFC">
        <w:trPr>
          <w:trHeight w:val="308"/>
        </w:trPr>
        <w:tc>
          <w:tcPr>
            <w:tcW w:w="2791" w:type="dxa"/>
            <w:shd w:val="clear" w:color="auto" w:fill="auto"/>
            <w:vAlign w:val="center"/>
          </w:tcPr>
          <w:p w14:paraId="74D83DFC" w14:textId="77777777" w:rsidR="00860EFC" w:rsidRPr="004A4D82" w:rsidRDefault="00FB3CFF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Male:</w:t>
            </w:r>
            <w:r w:rsidR="00860EFC" w:rsidRPr="004A4D82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391" w:type="dxa"/>
            <w:shd w:val="clear" w:color="auto" w:fill="auto"/>
            <w:vAlign w:val="center"/>
          </w:tcPr>
          <w:p w14:paraId="26CEE017" w14:textId="77777777" w:rsidR="00860EFC" w:rsidRPr="00E17FED" w:rsidRDefault="00445B35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40 </w:t>
            </w:r>
            <w:r w:rsidR="00860EFC" w:rsidRPr="004A12CD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: 10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6977896D" w14:textId="77777777" w:rsidR="00860EFC" w:rsidRPr="00E17FED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A12CD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5 : 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9E007D8" w14:textId="77777777" w:rsidR="00860EFC" w:rsidRPr="00E17FED" w:rsidRDefault="00EA758D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7 </w:t>
            </w:r>
            <w:r w:rsidR="00860EFC" w:rsidRPr="00B3227F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: 13</w:t>
            </w:r>
          </w:p>
        </w:tc>
      </w:tr>
      <w:tr w:rsidR="00860EFC" w:rsidRPr="00E17FED" w14:paraId="7D7B4F2F" w14:textId="77777777" w:rsidTr="00860EFC">
        <w:trPr>
          <w:trHeight w:val="308"/>
        </w:trPr>
        <w:tc>
          <w:tcPr>
            <w:tcW w:w="2791" w:type="dxa"/>
            <w:shd w:val="clear" w:color="auto" w:fill="auto"/>
            <w:vAlign w:val="center"/>
          </w:tcPr>
          <w:p w14:paraId="2EEF4A7F" w14:textId="30068AE3" w:rsidR="00860EFC" w:rsidRPr="004A4D82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A4D82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Mean PASI</w:t>
            </w:r>
            <w:r w:rsidR="001447BE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  <w:r w:rsidRPr="004A4D82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score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2D09A64E" w14:textId="77777777" w:rsidR="00860EFC" w:rsidRPr="00E17FED" w:rsidRDefault="00445B35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± 1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663DD2B4" w14:textId="77777777" w:rsidR="00860EFC" w:rsidRPr="00E17FED" w:rsidRDefault="00445B35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4.4</w:t>
            </w:r>
            <w:r w:rsidR="00860EFC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9.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CC93175" w14:textId="6AD0EA44" w:rsidR="00860EFC" w:rsidRPr="00843573" w:rsidRDefault="00860EFC" w:rsidP="00FB3CFF">
            <w:pPr>
              <w:jc w:val="center"/>
              <w:textAlignment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B3227F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NA</w:t>
            </w:r>
            <w:r w:rsidR="001447BE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  <w:vertAlign w:val="superscript"/>
              </w:rPr>
              <w:t>4</w:t>
            </w:r>
          </w:p>
        </w:tc>
      </w:tr>
    </w:tbl>
    <w:p w14:paraId="551DECB4" w14:textId="212BD814" w:rsidR="001447BE" w:rsidRDefault="001447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PUVA, </w:t>
      </w:r>
      <w:r w:rsidRPr="000F5695">
        <w:rPr>
          <w:rFonts w:ascii="Times New Roman" w:hAnsi="Times New Roman"/>
          <w:sz w:val="24"/>
          <w:szCs w:val="24"/>
        </w:rPr>
        <w:t xml:space="preserve">psoralen </w:t>
      </w:r>
      <w:r>
        <w:rPr>
          <w:rFonts w:ascii="Times New Roman" w:hAnsi="Times New Roman"/>
          <w:sz w:val="24"/>
          <w:szCs w:val="24"/>
        </w:rPr>
        <w:t xml:space="preserve">with ultraviolet </w:t>
      </w:r>
      <w:r w:rsidRPr="000F5695">
        <w:rPr>
          <w:rFonts w:ascii="Times New Roman" w:hAnsi="Times New Roman"/>
          <w:sz w:val="24"/>
          <w:szCs w:val="24"/>
        </w:rPr>
        <w:t>A</w:t>
      </w:r>
    </w:p>
    <w:p w14:paraId="463997AE" w14:textId="0F94F217" w:rsidR="001447BE" w:rsidRPr="00843573" w:rsidRDefault="001447BE" w:rsidP="00860E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UVB, ultraviolet B</w:t>
      </w:r>
    </w:p>
    <w:p w14:paraId="7E99BDAC" w14:textId="2684F0FD" w:rsidR="00860EFC" w:rsidRPr="001447BE" w:rsidRDefault="001447BE" w:rsidP="00860E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1447B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SI, </w:t>
      </w:r>
      <w:r w:rsidRPr="000F5695">
        <w:rPr>
          <w:rFonts w:ascii="Times New Roman" w:hAnsi="Times New Roman"/>
          <w:sz w:val="24"/>
          <w:szCs w:val="24"/>
        </w:rPr>
        <w:t>Psoriasis area severity index</w:t>
      </w:r>
    </w:p>
    <w:p w14:paraId="6B0E7C92" w14:textId="14E1BBE4" w:rsidR="00E62390" w:rsidRPr="001447BE" w:rsidRDefault="001447BE">
      <w:r>
        <w:rPr>
          <w:vertAlign w:val="superscript"/>
        </w:rPr>
        <w:t>4</w:t>
      </w:r>
      <w:r>
        <w:t xml:space="preserve"> NA, not applicable</w:t>
      </w:r>
    </w:p>
    <w:sectPr w:rsidR="00E62390" w:rsidRPr="001447BE" w:rsidSect="00B52B0C">
      <w:pgSz w:w="11900" w:h="1682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C2E10" w14:textId="77777777" w:rsidR="00485D2B" w:rsidRDefault="00485D2B" w:rsidP="00445B35">
      <w:r>
        <w:separator/>
      </w:r>
    </w:p>
  </w:endnote>
  <w:endnote w:type="continuationSeparator" w:id="0">
    <w:p w14:paraId="335AA062" w14:textId="77777777" w:rsidR="00485D2B" w:rsidRDefault="00485D2B" w:rsidP="00445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4A0BF" w14:textId="77777777" w:rsidR="00485D2B" w:rsidRDefault="00485D2B" w:rsidP="00445B35">
      <w:r>
        <w:separator/>
      </w:r>
    </w:p>
  </w:footnote>
  <w:footnote w:type="continuationSeparator" w:id="0">
    <w:p w14:paraId="35B7BC6A" w14:textId="77777777" w:rsidR="00485D2B" w:rsidRDefault="00485D2B" w:rsidP="00445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FC"/>
    <w:rsid w:val="001447BE"/>
    <w:rsid w:val="00163382"/>
    <w:rsid w:val="00170381"/>
    <w:rsid w:val="00246835"/>
    <w:rsid w:val="0034119E"/>
    <w:rsid w:val="003C0207"/>
    <w:rsid w:val="00445B35"/>
    <w:rsid w:val="00485D2B"/>
    <w:rsid w:val="004F51E8"/>
    <w:rsid w:val="00843573"/>
    <w:rsid w:val="00860EFC"/>
    <w:rsid w:val="00B52B0C"/>
    <w:rsid w:val="00DE2C0C"/>
    <w:rsid w:val="00E62390"/>
    <w:rsid w:val="00EA758D"/>
    <w:rsid w:val="00EB02BF"/>
    <w:rsid w:val="00FB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2CCF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EF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B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5B3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445B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5B35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246835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46835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EF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B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5B3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445B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5B35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246835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46835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2</cp:revision>
  <dcterms:created xsi:type="dcterms:W3CDTF">2012-12-21T11:03:00Z</dcterms:created>
  <dcterms:modified xsi:type="dcterms:W3CDTF">2012-12-21T11:03:00Z</dcterms:modified>
</cp:coreProperties>
</file>